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90671" w14:textId="634C00A2" w:rsidR="00274A25" w:rsidRPr="003F40C2" w:rsidRDefault="00274A25" w:rsidP="00274A25">
      <w:pPr>
        <w:autoSpaceDE w:val="0"/>
        <w:autoSpaceDN w:val="0"/>
        <w:adjustRightInd w:val="0"/>
        <w:jc w:val="left"/>
        <w:rPr>
          <w:rFonts w:ascii="Arial" w:hAnsi="Arial" w:cs="TimesTen-Roman"/>
          <w:color w:val="000000" w:themeColor="text1"/>
          <w:kern w:val="0"/>
          <w:sz w:val="24"/>
        </w:rPr>
      </w:pPr>
      <w:r w:rsidRPr="003F40C2">
        <w:rPr>
          <w:rFonts w:ascii="Arial" w:hAnsi="Arial" w:cs="TimesTen-Roman"/>
          <w:b/>
          <w:color w:val="000000" w:themeColor="text1"/>
          <w:kern w:val="0"/>
          <w:sz w:val="24"/>
        </w:rPr>
        <w:t>S</w:t>
      </w:r>
      <w:r w:rsidR="003D4494">
        <w:rPr>
          <w:rFonts w:ascii="Arial" w:hAnsi="Arial" w:cs="TimesTen-Roman"/>
          <w:b/>
          <w:color w:val="000000" w:themeColor="text1"/>
          <w:kern w:val="0"/>
          <w:sz w:val="24"/>
        </w:rPr>
        <w:t>2_</w:t>
      </w:r>
      <w:r w:rsidRPr="003F40C2">
        <w:rPr>
          <w:rFonts w:ascii="Arial" w:hAnsi="Arial" w:cs="TimesTen-Roman"/>
          <w:b/>
          <w:color w:val="000000" w:themeColor="text1"/>
          <w:kern w:val="0"/>
          <w:sz w:val="24"/>
        </w:rPr>
        <w:t>Table</w:t>
      </w:r>
      <w:r w:rsidR="003D4494">
        <w:rPr>
          <w:rFonts w:ascii="Arial" w:hAnsi="Arial" w:cs="TimesTen-Roman"/>
          <w:b/>
          <w:color w:val="000000" w:themeColor="text1"/>
          <w:kern w:val="0"/>
          <w:sz w:val="24"/>
        </w:rPr>
        <w:t xml:space="preserve"> </w:t>
      </w:r>
      <w:bookmarkStart w:id="0" w:name="_GoBack"/>
      <w:bookmarkEnd w:id="0"/>
      <w:r w:rsidRPr="003F40C2">
        <w:rPr>
          <w:rFonts w:ascii="Arial" w:hAnsi="Arial" w:cs="TimesTen-Roman"/>
          <w:color w:val="000000" w:themeColor="text1"/>
          <w:kern w:val="0"/>
          <w:sz w:val="24"/>
        </w:rPr>
        <w:t>Primers used for PCR</w:t>
      </w:r>
    </w:p>
    <w:p w14:paraId="1FA9086D" w14:textId="77777777" w:rsidR="00274A25" w:rsidRPr="003F40C2" w:rsidRDefault="00274A25" w:rsidP="00274A25">
      <w:pPr>
        <w:autoSpaceDE w:val="0"/>
        <w:autoSpaceDN w:val="0"/>
        <w:adjustRightInd w:val="0"/>
        <w:jc w:val="left"/>
        <w:rPr>
          <w:rFonts w:ascii="Arial" w:hAnsi="Arial" w:cs="TimesTen-Roman"/>
          <w:color w:val="000000" w:themeColor="text1"/>
          <w:kern w:val="0"/>
          <w:sz w:val="24"/>
        </w:rPr>
      </w:pPr>
    </w:p>
    <w:tbl>
      <w:tblPr>
        <w:tblStyle w:val="1"/>
        <w:tblW w:w="9439" w:type="dxa"/>
        <w:tblLook w:val="04A0" w:firstRow="1" w:lastRow="0" w:firstColumn="1" w:lastColumn="0" w:noHBand="0" w:noVBand="1"/>
      </w:tblPr>
      <w:tblGrid>
        <w:gridCol w:w="1509"/>
        <w:gridCol w:w="2591"/>
        <w:gridCol w:w="5339"/>
      </w:tblGrid>
      <w:tr w:rsidR="00274A25" w:rsidRPr="00D4289C" w14:paraId="6440642C" w14:textId="77777777" w:rsidTr="00274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9" w:type="dxa"/>
            <w:gridSpan w:val="3"/>
            <w:shd w:val="clear" w:color="auto" w:fill="auto"/>
            <w:noWrap/>
            <w:hideMark/>
          </w:tcPr>
          <w:p w14:paraId="32B4FC50" w14:textId="77777777" w:rsidR="00274A25" w:rsidRPr="00D4289C" w:rsidRDefault="00274A25" w:rsidP="00274A25">
            <w:pPr>
              <w:widowControl/>
              <w:jc w:val="left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reprogramming factors (semiquantitative RT-PCR)</w:t>
            </w:r>
          </w:p>
        </w:tc>
      </w:tr>
      <w:tr w:rsidR="00274A25" w:rsidRPr="00D4289C" w14:paraId="49BE4B8F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154FE765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KLF4 Trans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356CC763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KLF4-S1128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2929F590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CGATCGTGGCCCCGGAAAAGGACC</w:t>
            </w:r>
          </w:p>
        </w:tc>
      </w:tr>
      <w:tr w:rsidR="00274A25" w:rsidRPr="00D4289C" w14:paraId="47762244" w14:textId="77777777" w:rsidTr="00274A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24659A46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68DC236E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pMXs-AS3206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60480F0C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TTATCGTCGACCACTGTGCTGGCG</w:t>
            </w:r>
          </w:p>
        </w:tc>
      </w:tr>
      <w:tr w:rsidR="00274A25" w:rsidRPr="00D4289C" w14:paraId="25C831FC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1A0D5B8E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KLF4 Endo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0D7E09B1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KLF4-S1820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37467A22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GAGTTCCCATCTCAAGGCA</w:t>
            </w:r>
          </w:p>
        </w:tc>
      </w:tr>
      <w:tr w:rsidR="00274A25" w:rsidRPr="00D4289C" w14:paraId="78374309" w14:textId="77777777" w:rsidTr="00274A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0C325CE7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0322C0EB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KLF4-AS2112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674FB748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TCATCGGGAAGACAGTGTGA</w:t>
            </w:r>
          </w:p>
        </w:tc>
      </w:tr>
      <w:tr w:rsidR="00274A25" w:rsidRPr="00D4289C" w14:paraId="7F75C044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7B13A71A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c-MYC Trans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3BFE93F2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cMYC-F1791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307E7C5D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GCAGAGGAGCAAAAGCTCATT</w:t>
            </w:r>
          </w:p>
        </w:tc>
      </w:tr>
      <w:tr w:rsidR="00274A25" w:rsidRPr="00D4289C" w14:paraId="29B1BC0D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635DF1A7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260C84BD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Viral LTR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494CFDCF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ACCTACAGGTGGGGTCTTTCA</w:t>
            </w:r>
          </w:p>
        </w:tc>
      </w:tr>
      <w:tr w:rsidR="00274A25" w:rsidRPr="00D4289C" w14:paraId="03AE09D4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22880E00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c-MYC Endo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588DD038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c-MYC_endo_F1977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5379D35A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CCTCACAACCTTGGCTGAGT</w:t>
            </w:r>
          </w:p>
        </w:tc>
      </w:tr>
      <w:tr w:rsidR="00274A25" w:rsidRPr="00D4289C" w14:paraId="2F0C6310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46BBAD3B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28F19883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c-MYC_endo_R2222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57749887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GGATTGAAATTCTGTGTAACTGC</w:t>
            </w:r>
          </w:p>
        </w:tc>
      </w:tr>
      <w:tr w:rsidR="00274A25" w:rsidRPr="00D4289C" w14:paraId="6387066D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0941257F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SOX2 Trans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234833F5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SOX2-F764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23FE0809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TTACCTCTTCCTCCCACTCCAG</w:t>
            </w:r>
          </w:p>
        </w:tc>
      </w:tr>
      <w:tr w:rsidR="00274A25" w:rsidRPr="00D4289C" w14:paraId="29A182B7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4E0E768A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1BE6580A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6ECC2B2E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</w:tr>
      <w:tr w:rsidR="00274A25" w:rsidRPr="00D4289C" w14:paraId="14C3010A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34207BD3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5D3B2338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Viral LTR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40C305D1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ACCTACAGGTGGGGTCTTTCA</w:t>
            </w:r>
          </w:p>
        </w:tc>
      </w:tr>
      <w:tr w:rsidR="00274A25" w:rsidRPr="00D4289C" w14:paraId="5B877ABF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180B9582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SOX2 Endo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0F734A89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SOX2-S1430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54FF26FC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GGGAAATGGGAGGGGTGCAAAAGAGG</w:t>
            </w:r>
          </w:p>
        </w:tc>
      </w:tr>
      <w:tr w:rsidR="00274A25" w:rsidRPr="00D4289C" w14:paraId="0ACA05E9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777CCC1F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09AFC032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SOX2-AS1555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366CE640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TTGCGTGAGTGTGGATGGGATTGGTG</w:t>
            </w:r>
          </w:p>
        </w:tc>
      </w:tr>
      <w:tr w:rsidR="00274A25" w:rsidRPr="00D4289C" w14:paraId="266C770F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03517B43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OCT4 Trans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67F274FB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OCT4-F875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5B7EB181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TGCACAACGAGAGGATTTTGA</w:t>
            </w:r>
          </w:p>
        </w:tc>
      </w:tr>
      <w:tr w:rsidR="00274A25" w:rsidRPr="00D4289C" w14:paraId="3A368FC6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2A204215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 xml:space="preserve">　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3293EBFB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Viral LTR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6FD0D98B" w14:textId="77777777" w:rsidR="00274A25" w:rsidRPr="00D4289C" w:rsidRDefault="00274A25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AACCTACAGGTGGGGTCTTTCA</w:t>
            </w:r>
          </w:p>
        </w:tc>
      </w:tr>
      <w:tr w:rsidR="00274A25" w:rsidRPr="00D4289C" w14:paraId="0B051971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5A367685" w14:textId="77777777" w:rsidR="00274A25" w:rsidRPr="00D4289C" w:rsidRDefault="00274A25" w:rsidP="00274A25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OCT4 Endo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766DB31D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hOCT4-S1165</w:t>
            </w:r>
          </w:p>
        </w:tc>
        <w:tc>
          <w:tcPr>
            <w:tcW w:w="5339" w:type="dxa"/>
            <w:shd w:val="clear" w:color="auto" w:fill="auto"/>
            <w:noWrap/>
            <w:hideMark/>
          </w:tcPr>
          <w:p w14:paraId="697D67D4" w14:textId="77777777" w:rsidR="00274A25" w:rsidRPr="00D4289C" w:rsidRDefault="00274A25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  <w:t>GACAGGGGGAGGGGAGGAGCTAGG</w:t>
            </w:r>
          </w:p>
        </w:tc>
      </w:tr>
      <w:tr w:rsidR="00FE6FEF" w:rsidRPr="00D4289C" w14:paraId="39F7743E" w14:textId="77777777" w:rsidTr="002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  <w:hideMark/>
          </w:tcPr>
          <w:p w14:paraId="65FCBDBC" w14:textId="77777777" w:rsidR="00FE6FEF" w:rsidRPr="00D4289C" w:rsidRDefault="00FE6FEF" w:rsidP="00FE6FEF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  <w:lang w:bidi="ar-SA"/>
              </w:rPr>
            </w:pPr>
          </w:p>
          <w:p w14:paraId="5DADCD54" w14:textId="39C290F8" w:rsidR="00FE6FEF" w:rsidRPr="00D4289C" w:rsidRDefault="00FE6FEF" w:rsidP="00FE6FEF">
            <w:pPr>
              <w:widowControl/>
              <w:jc w:val="center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eastAsia="ＭＳ Ｐゴシック" w:hAnsiTheme="majorHAnsi" w:cstheme="majorHAnsi" w:hint="eastAsia"/>
                <w:color w:val="000000" w:themeColor="text1"/>
                <w:kern w:val="0"/>
                <w:sz w:val="24"/>
                <w:szCs w:val="24"/>
                <w:lang w:bidi="ar-SA"/>
              </w:rPr>
              <w:t>CEP</w:t>
            </w:r>
            <w:r w:rsidR="00D4289C" w:rsidRPr="00D4289C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  <w:lang w:bidi="ar-SA"/>
              </w:rPr>
              <w:t>F2</w:t>
            </w:r>
          </w:p>
        </w:tc>
        <w:tc>
          <w:tcPr>
            <w:tcW w:w="2591" w:type="dxa"/>
            <w:shd w:val="clear" w:color="auto" w:fill="auto"/>
            <w:noWrap/>
            <w:hideMark/>
          </w:tcPr>
          <w:p w14:paraId="6FAB0214" w14:textId="6C5C342B" w:rsidR="00FE6FEF" w:rsidRPr="00D4289C" w:rsidRDefault="00FE6FEF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5339" w:type="dxa"/>
            <w:shd w:val="clear" w:color="auto" w:fill="auto"/>
            <w:noWrap/>
            <w:hideMark/>
          </w:tcPr>
          <w:p w14:paraId="086A02DE" w14:textId="77777777" w:rsidR="00FE6FEF" w:rsidRPr="00D4289C" w:rsidRDefault="00FE6FEF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</w:p>
          <w:p w14:paraId="0E7BAF0E" w14:textId="7CB919DD" w:rsidR="00FE6FEF" w:rsidRPr="00D4289C" w:rsidRDefault="00D4289C" w:rsidP="00274A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hAnsiTheme="majorHAnsi"/>
                <w:sz w:val="24"/>
                <w:szCs w:val="24"/>
              </w:rPr>
              <w:t>TTCCAGTGCCTATTGTGTGC</w:t>
            </w:r>
          </w:p>
        </w:tc>
      </w:tr>
      <w:tr w:rsidR="00FE6FEF" w:rsidRPr="00D4289C" w14:paraId="294BEBFF" w14:textId="77777777" w:rsidTr="00274A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  <w:noWrap/>
          </w:tcPr>
          <w:p w14:paraId="428FED2C" w14:textId="22310D4C" w:rsidR="00FE6FEF" w:rsidRPr="00D4289C" w:rsidRDefault="00D4289C" w:rsidP="00274A2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hAnsiTheme="majorHAnsi"/>
                <w:sz w:val="24"/>
                <w:szCs w:val="24"/>
              </w:rPr>
              <w:t>FGFR_ER</w:t>
            </w:r>
          </w:p>
        </w:tc>
        <w:tc>
          <w:tcPr>
            <w:tcW w:w="2591" w:type="dxa"/>
            <w:shd w:val="clear" w:color="auto" w:fill="auto"/>
            <w:noWrap/>
          </w:tcPr>
          <w:p w14:paraId="268A8668" w14:textId="77777777" w:rsidR="00FE6FEF" w:rsidRPr="00D4289C" w:rsidRDefault="00FE6FEF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5339" w:type="dxa"/>
            <w:shd w:val="clear" w:color="auto" w:fill="auto"/>
            <w:noWrap/>
          </w:tcPr>
          <w:p w14:paraId="2B52F9F5" w14:textId="2D953CF4" w:rsidR="00FE6FEF" w:rsidRPr="00D4289C" w:rsidRDefault="00D4289C" w:rsidP="00274A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  <w:lang w:bidi="ar-SA"/>
              </w:rPr>
            </w:pPr>
            <w:r w:rsidRPr="00D4289C">
              <w:rPr>
                <w:rFonts w:asciiTheme="majorHAnsi" w:hAnsiTheme="majorHAnsi"/>
                <w:sz w:val="24"/>
                <w:szCs w:val="24"/>
              </w:rPr>
              <w:t>GTCTTCGGGAAGCTCATACTCAGA</w:t>
            </w:r>
          </w:p>
        </w:tc>
      </w:tr>
    </w:tbl>
    <w:p w14:paraId="6533454A" w14:textId="77777777" w:rsidR="00274A25" w:rsidRDefault="00274A25"/>
    <w:sectPr w:rsidR="00274A25" w:rsidSect="00274A2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Ten-Roman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A25"/>
    <w:rsid w:val="00274A25"/>
    <w:rsid w:val="003D4494"/>
    <w:rsid w:val="00CA121A"/>
    <w:rsid w:val="00D4289C"/>
    <w:rsid w:val="00E815E7"/>
    <w:rsid w:val="00E87BA0"/>
    <w:rsid w:val="00FD0BA9"/>
    <w:rsid w:val="00FE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A11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A25"/>
    <w:pPr>
      <w:widowControl w:val="0"/>
      <w:jc w:val="both"/>
    </w:pPr>
    <w:rPr>
      <w:kern w:val="2"/>
      <w:sz w:val="21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274A25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A25"/>
    <w:pPr>
      <w:widowControl w:val="0"/>
      <w:jc w:val="both"/>
    </w:pPr>
    <w:rPr>
      <w:kern w:val="2"/>
      <w:sz w:val="21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274A25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老原 康博</dc:creator>
  <cp:keywords/>
  <dc:description/>
  <cp:lastModifiedBy>海老原 康博</cp:lastModifiedBy>
  <cp:revision>3</cp:revision>
  <dcterms:created xsi:type="dcterms:W3CDTF">2014-12-21T07:45:00Z</dcterms:created>
  <dcterms:modified xsi:type="dcterms:W3CDTF">2015-02-20T01:18:00Z</dcterms:modified>
</cp:coreProperties>
</file>